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11EB3" w:rsidRDefault="00511EB3" w:rsidP="00511EB3">
      <w:pPr>
        <w:pStyle w:val="Heading2"/>
      </w:pPr>
      <w:bookmarkStart w:id="0" w:name="_Toc138428544"/>
      <w:bookmarkStart w:id="1" w:name="_Toc140066954"/>
      <w:bookmarkStart w:id="2" w:name="_Toc169290532"/>
      <w:r>
        <w:t>S4</w:t>
      </w:r>
      <w:r w:rsidR="00DA1C3C">
        <w:t xml:space="preserve"> Table</w:t>
      </w:r>
      <w:r>
        <w:t xml:space="preserve">. Descriptive statistics of clusters found in </w:t>
      </w:r>
      <w:proofErr w:type="spellStart"/>
      <w:r>
        <w:t>MetS</w:t>
      </w:r>
      <w:proofErr w:type="spellEnd"/>
      <w:r>
        <w:t xml:space="preserve"> cohort</w:t>
      </w:r>
      <w:bookmarkEnd w:id="0"/>
      <w:bookmarkEnd w:id="1"/>
      <w:bookmarkEnd w:id="2"/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0"/>
        <w:gridCol w:w="1043"/>
        <w:gridCol w:w="1043"/>
        <w:gridCol w:w="1095"/>
        <w:gridCol w:w="1095"/>
        <w:gridCol w:w="1043"/>
        <w:gridCol w:w="601"/>
      </w:tblGrid>
      <w:tr w:rsidR="00511EB3" w:rsidRPr="000D5961" w:rsidTr="004E6E0E">
        <w:trPr>
          <w:trHeight w:val="320"/>
        </w:trPr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/>
                <w:sz w:val="21"/>
                <w:szCs w:val="21"/>
                <w:lang w:bidi="ar-SA"/>
              </w:rPr>
            </w:pP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  <w:lang w:bidi="ar-SA"/>
              </w:rPr>
              <w:t>C1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  <w:lang w:bidi="ar-SA"/>
              </w:rPr>
              <w:t>C2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  <w:lang w:bidi="ar-SA"/>
              </w:rPr>
              <w:t>C3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  <w:lang w:bidi="ar-SA"/>
              </w:rPr>
              <w:t>C4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  <w:lang w:bidi="ar-SA"/>
              </w:rPr>
              <w:t>C5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  <w:lang w:bidi="ar-SA"/>
              </w:rPr>
              <w:t>p</w:t>
            </w:r>
          </w:p>
        </w:tc>
      </w:tr>
      <w:tr w:rsidR="00511EB3" w:rsidRPr="000D5961" w:rsidTr="004E6E0E">
        <w:trPr>
          <w:trHeight w:val="320"/>
        </w:trPr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0D5961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>N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>7,558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>7,619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>10,952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>10,632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>6,665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</w:p>
        </w:tc>
      </w:tr>
      <w:tr w:rsidR="00511EB3" w:rsidRPr="000D5961" w:rsidTr="004E6E0E">
        <w:trPr>
          <w:trHeight w:val="320"/>
        </w:trPr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0D5961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>Gender, Male N (%)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4119 (54.5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4107 (53.9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5479 (50.0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6714 (63.1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3776 (56.7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>&lt;0.001</w:t>
            </w:r>
          </w:p>
        </w:tc>
      </w:tr>
      <w:tr w:rsidR="00511EB3" w:rsidRPr="000D5961" w:rsidTr="004E6E0E">
        <w:trPr>
          <w:trHeight w:val="320"/>
        </w:trPr>
        <w:tc>
          <w:tcPr>
            <w:tcW w:w="0" w:type="auto"/>
            <w:gridSpan w:val="6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0D5961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>Race, N (%)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>&lt;0.001</w:t>
            </w:r>
          </w:p>
        </w:tc>
      </w:tr>
      <w:tr w:rsidR="00511EB3" w:rsidRPr="000D5961" w:rsidTr="004E6E0E">
        <w:trPr>
          <w:trHeight w:val="320"/>
        </w:trPr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 American Indian or Alaska Native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  4 (0.1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  4 (0.1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  11 (0.1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   9 (0.1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 10 (0.2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</w:p>
        </w:tc>
      </w:tr>
      <w:tr w:rsidR="00511EB3" w:rsidRPr="000D5961" w:rsidTr="004E6E0E">
        <w:trPr>
          <w:trHeight w:val="320"/>
        </w:trPr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 Asians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117 (1.5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 76 (1.0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  99 (0.9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 139 (1.3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102 (1.5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</w:p>
        </w:tc>
      </w:tr>
      <w:tr w:rsidR="00511EB3" w:rsidRPr="000D5961" w:rsidTr="004E6E0E">
        <w:trPr>
          <w:trHeight w:val="320"/>
        </w:trPr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 Black race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1241 (16.4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1124 (14.8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2082 (19.0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1263 (11.9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854 (12.8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</w:p>
        </w:tc>
      </w:tr>
      <w:tr w:rsidR="00511EB3" w:rsidRPr="000D5961" w:rsidTr="004E6E0E">
        <w:trPr>
          <w:trHeight w:val="320"/>
        </w:trPr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 Caucasian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5519 (73.0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5692 (74.7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7517 (68.6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8308 (78.1) </w:t>
            </w:r>
          </w:p>
        </w:tc>
        <w:tc>
          <w:tcPr>
            <w:tcW w:w="0" w:type="auto"/>
            <w:noWrap/>
            <w:hideMark/>
          </w:tcPr>
          <w:p w:rsidR="00511EB3" w:rsidRPr="000D5961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5045 (75.7) </w:t>
            </w:r>
          </w:p>
        </w:tc>
        <w:tc>
          <w:tcPr>
            <w:tcW w:w="0" w:type="auto"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</w:p>
        </w:tc>
      </w:tr>
      <w:tr w:rsidR="00511EB3" w:rsidRPr="000D5961" w:rsidTr="004E6E0E">
        <w:trPr>
          <w:trHeight w:val="320"/>
        </w:trPr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 Multiracial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369 (4.9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372 (4.9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 655 (6.0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 440 (4.1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336 (5.0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</w:p>
        </w:tc>
      </w:tr>
      <w:tr w:rsidR="00511EB3" w:rsidRPr="000D5961" w:rsidTr="004E6E0E">
        <w:trPr>
          <w:trHeight w:val="320"/>
        </w:trPr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 Unknown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308 (4.1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351 (4.6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 588 (5.4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 473 (4.4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318 (4.8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</w:p>
        </w:tc>
      </w:tr>
      <w:tr w:rsidR="00511EB3" w:rsidRPr="000D5961" w:rsidTr="004E6E0E">
        <w:trPr>
          <w:trHeight w:val="320"/>
        </w:trPr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0D5961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>First age, years (mean (SD))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3.48 (2.61)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5.43 (3.69)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6.29 (3.90)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3.98 (2.86)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5.64 (3.91)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>&lt;0.001</w:t>
            </w:r>
          </w:p>
        </w:tc>
      </w:tr>
      <w:tr w:rsidR="00511EB3" w:rsidRPr="000D5961" w:rsidTr="004E6E0E">
        <w:trPr>
          <w:trHeight w:val="320"/>
        </w:trPr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0D5961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>Last age, years (mean (SD))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>12.97 (3.66)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>13.57 (3.72)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13.52 (3.76)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13.84 (3.38)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>13.17 (4.11)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>&lt;0.001</w:t>
            </w:r>
          </w:p>
        </w:tc>
      </w:tr>
      <w:tr w:rsidR="00511EB3" w:rsidRPr="000D5961" w:rsidTr="004E6E0E">
        <w:trPr>
          <w:trHeight w:val="320"/>
        </w:trPr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0D5961">
              <w:rPr>
                <w:rFonts w:ascii="Times" w:hAnsi="Times" w:cs="Calibri"/>
                <w:color w:val="000000"/>
                <w:sz w:val="21"/>
                <w:szCs w:val="21"/>
                <w:lang w:bidi="ar-SA"/>
              </w:rPr>
              <w:t>Follow-up, years (mean (SD))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9.49 (3.51)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8.14 (3.42)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7.23 (3.19)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9.86 (3.42)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7.53 (3.34)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>&lt;0.001</w:t>
            </w:r>
          </w:p>
        </w:tc>
      </w:tr>
      <w:tr w:rsidR="00511EB3" w:rsidRPr="000D5961" w:rsidTr="004E6E0E">
        <w:trPr>
          <w:trHeight w:val="320"/>
        </w:trPr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proofErr w:type="spellStart"/>
            <w:r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>MetS</w:t>
            </w:r>
            <w:proofErr w:type="spellEnd"/>
            <w:r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>, N (%)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260 (3.4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246 (3.2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 685 (6.3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 193 (1.8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 xml:space="preserve">   90 (1.4) </w:t>
            </w:r>
          </w:p>
        </w:tc>
        <w:tc>
          <w:tcPr>
            <w:tcW w:w="0" w:type="auto"/>
            <w:noWrap/>
            <w:hideMark/>
          </w:tcPr>
          <w:p w:rsidR="00511EB3" w:rsidRPr="0064070C" w:rsidRDefault="00511EB3" w:rsidP="004E6E0E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</w:pPr>
            <w:r w:rsidRPr="0064070C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>&lt;0.001</w:t>
            </w:r>
          </w:p>
        </w:tc>
      </w:tr>
    </w:tbl>
    <w:p w:rsidR="007C0F00" w:rsidRDefault="007C0F00"/>
    <w:sectPr w:rsidR="007C0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EB3"/>
    <w:rsid w:val="00511EB3"/>
    <w:rsid w:val="007C0F00"/>
    <w:rsid w:val="009F2F59"/>
    <w:rsid w:val="00A064B5"/>
    <w:rsid w:val="00DA1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4B3E59"/>
  <w15:chartTrackingRefBased/>
  <w15:docId w15:val="{F18C245F-53AF-D24D-B3BB-AA03696D8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EB3"/>
    <w:pPr>
      <w:spacing w:line="360" w:lineRule="auto"/>
      <w:jc w:val="both"/>
    </w:pPr>
    <w:rPr>
      <w:rFonts w:ascii="Times New Roman" w:hAnsi="Times New Roman" w:cs="Times New Roman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1EB3"/>
    <w:p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1EB3"/>
    <w:rPr>
      <w:rFonts w:ascii="Times New Roman" w:hAnsi="Times New Roman" w:cs="Times New Roman"/>
      <w:b/>
      <w:bCs/>
      <w:i/>
      <w:iCs/>
      <w:lang w:bidi="fa-IR"/>
    </w:rPr>
  </w:style>
  <w:style w:type="table" w:styleId="TableGrid">
    <w:name w:val="Table Grid"/>
    <w:basedOn w:val="TableNormal"/>
    <w:uiPriority w:val="39"/>
    <w:rsid w:val="00511E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, Arshiya</dc:creator>
  <cp:keywords/>
  <dc:description/>
  <cp:lastModifiedBy>Mariam, Arshiya</cp:lastModifiedBy>
  <cp:revision>3</cp:revision>
  <dcterms:created xsi:type="dcterms:W3CDTF">2024-06-18T14:42:00Z</dcterms:created>
  <dcterms:modified xsi:type="dcterms:W3CDTF">2024-06-18T15:24:00Z</dcterms:modified>
</cp:coreProperties>
</file>